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9CDE" w14:textId="51FC3C51" w:rsidR="004D3332" w:rsidRPr="00BC1760" w:rsidRDefault="004B5719" w:rsidP="00BC1760">
      <w:pPr>
        <w:pStyle w:val="Caption"/>
        <w:keepNext/>
        <w:spacing w:before="240" w:line="240" w:lineRule="auto"/>
        <w:jc w:val="left"/>
        <w:rPr>
          <w:rFonts w:ascii="Times New Roman" w:eastAsiaTheme="minorHAnsi" w:hAnsi="Times New Roman" w:cs="Times New Roman"/>
          <w:bCs w:val="0"/>
          <w:kern w:val="0"/>
          <w:sz w:val="24"/>
          <w:szCs w:val="24"/>
          <w:u w:val="single"/>
        </w:rPr>
      </w:pPr>
      <w:r>
        <w:rPr>
          <w:rFonts w:ascii="Times New Roman" w:eastAsiaTheme="minorHAnsi" w:hAnsi="Times New Roman" w:cs="Times New Roman"/>
          <w:bCs w:val="0"/>
          <w:kern w:val="0"/>
          <w:sz w:val="24"/>
          <w:szCs w:val="24"/>
          <w:u w:val="single"/>
        </w:rPr>
        <w:t xml:space="preserve">S1 </w:t>
      </w:r>
      <w:r w:rsidR="00BC1760" w:rsidRPr="00BC1760">
        <w:rPr>
          <w:rFonts w:ascii="Times New Roman" w:eastAsiaTheme="minorHAnsi" w:hAnsi="Times New Roman" w:cs="Times New Roman"/>
          <w:bCs w:val="0"/>
          <w:kern w:val="0"/>
          <w:sz w:val="24"/>
          <w:szCs w:val="24"/>
          <w:u w:val="single"/>
        </w:rPr>
        <w:t>Appendix</w:t>
      </w:r>
      <w:r w:rsidR="005A218A">
        <w:rPr>
          <w:rFonts w:ascii="Times New Roman" w:eastAsiaTheme="minorHAnsi" w:hAnsi="Times New Roman" w:cs="Times New Roman"/>
          <w:bCs w:val="0"/>
          <w:kern w:val="0"/>
          <w:sz w:val="24"/>
          <w:szCs w:val="24"/>
          <w:u w:val="single"/>
        </w:rPr>
        <w:t xml:space="preserve"> </w:t>
      </w:r>
    </w:p>
    <w:p w14:paraId="4898E951" w14:textId="77777777" w:rsidR="00ED0D9A" w:rsidRDefault="00ED0D9A" w:rsidP="00ED0D9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Ref29302541"/>
    </w:p>
    <w:p w14:paraId="316BB270" w14:textId="34AC596E" w:rsidR="004D3332" w:rsidRPr="00817D33" w:rsidRDefault="00BC1760" w:rsidP="00ED0D9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bookmarkEnd w:id="0"/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Search terms for MEDLINE ALL (including MEDLINE daily, MEDLINE </w:t>
      </w:r>
      <w:proofErr w:type="spellStart"/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ePub</w:t>
      </w:r>
      <w:proofErr w:type="spellEnd"/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head of print, MEDLINE (R) In-Process)</w:t>
      </w:r>
      <w:r w:rsidR="00011DDE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via Ovid</w:t>
      </w:r>
      <w:r w:rsidR="005E327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31B27">
        <w:rPr>
          <w:rFonts w:ascii="Times New Roman" w:hAnsi="Times New Roman" w:cs="Times New Roman"/>
          <w:b/>
          <w:sz w:val="20"/>
          <w:szCs w:val="20"/>
          <w:lang w:val="en-GB"/>
        </w:rPr>
        <w:t xml:space="preserve">(Search 1: </w:t>
      </w:r>
      <w:r w:rsidR="005E327A" w:rsidRPr="005E327A">
        <w:rPr>
          <w:rFonts w:ascii="Times New Roman" w:hAnsi="Times New Roman" w:cs="Times New Roman"/>
          <w:b/>
          <w:sz w:val="20"/>
          <w:szCs w:val="20"/>
          <w:lang w:val="en-GB"/>
        </w:rPr>
        <w:t>1946 to January 23, 2020</w:t>
      </w:r>
      <w:r w:rsidR="00731B27">
        <w:rPr>
          <w:rFonts w:ascii="Times New Roman" w:hAnsi="Times New Roman" w:cs="Times New Roman"/>
          <w:b/>
          <w:sz w:val="20"/>
          <w:szCs w:val="20"/>
          <w:lang w:val="en-GB"/>
        </w:rPr>
        <w:t>, Search 2:</w:t>
      </w:r>
      <w:r w:rsidR="00EF0A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946 to April </w:t>
      </w:r>
      <w:r w:rsidR="00110160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2A3E0B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EF0A5B">
        <w:rPr>
          <w:rFonts w:ascii="Times New Roman" w:hAnsi="Times New Roman" w:cs="Times New Roman"/>
          <w:b/>
          <w:sz w:val="20"/>
          <w:szCs w:val="20"/>
          <w:lang w:val="en-GB"/>
        </w:rPr>
        <w:t>, 2021</w:t>
      </w:r>
      <w:r w:rsidR="00731B27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785"/>
        <w:gridCol w:w="5583"/>
        <w:gridCol w:w="1301"/>
        <w:gridCol w:w="1301"/>
      </w:tblGrid>
      <w:tr w:rsidR="00483EB5" w:rsidRPr="00817D33" w14:paraId="5C9931A1" w14:textId="06B365D8" w:rsidTr="005A5861">
        <w:tc>
          <w:tcPr>
            <w:tcW w:w="438" w:type="pct"/>
          </w:tcPr>
          <w:p w14:paraId="0BA9389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3112" w:type="pct"/>
          </w:tcPr>
          <w:p w14:paraId="75ED0B1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725" w:type="pct"/>
          </w:tcPr>
          <w:p w14:paraId="4E3EDC60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 24/01/2020</w:t>
            </w:r>
          </w:p>
        </w:tc>
        <w:tc>
          <w:tcPr>
            <w:tcW w:w="725" w:type="pct"/>
          </w:tcPr>
          <w:p w14:paraId="2B56D4DB" w14:textId="06209466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 2</w:t>
            </w:r>
            <w:r w:rsidR="007646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04/2021</w:t>
            </w:r>
          </w:p>
        </w:tc>
      </w:tr>
      <w:tr w:rsidR="00483EB5" w:rsidRPr="00817D33" w14:paraId="5BF82470" w14:textId="3D3090AD" w:rsidTr="005A5861">
        <w:trPr>
          <w:trHeight w:val="265"/>
        </w:trPr>
        <w:tc>
          <w:tcPr>
            <w:tcW w:w="438" w:type="pct"/>
          </w:tcPr>
          <w:p w14:paraId="7C11D6C2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12" w:type="pct"/>
          </w:tcPr>
          <w:p w14:paraId="5368D88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exp Muscular Dystrophy, Duchenne/</w:t>
            </w:r>
          </w:p>
        </w:tc>
        <w:tc>
          <w:tcPr>
            <w:tcW w:w="725" w:type="pct"/>
          </w:tcPr>
          <w:p w14:paraId="07E44A0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242</w:t>
            </w:r>
          </w:p>
        </w:tc>
        <w:tc>
          <w:tcPr>
            <w:tcW w:w="725" w:type="pct"/>
          </w:tcPr>
          <w:p w14:paraId="0B2B22C1" w14:textId="28B5D546" w:rsidR="00483EB5" w:rsidRPr="00817D33" w:rsidRDefault="00E40E3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  <w:r w:rsidR="006F1D4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83EB5" w:rsidRPr="00817D33" w14:paraId="006D9871" w14:textId="10E0FACB" w:rsidTr="005A5861">
        <w:trPr>
          <w:trHeight w:val="265"/>
        </w:trPr>
        <w:tc>
          <w:tcPr>
            <w:tcW w:w="438" w:type="pct"/>
          </w:tcPr>
          <w:p w14:paraId="599AC43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2" w:type="pct"/>
          </w:tcPr>
          <w:p w14:paraId="2167330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(Duchenne and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ystro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25" w:type="pct"/>
          </w:tcPr>
          <w:p w14:paraId="159E995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1758</w:t>
            </w:r>
          </w:p>
        </w:tc>
        <w:tc>
          <w:tcPr>
            <w:tcW w:w="725" w:type="pct"/>
          </w:tcPr>
          <w:p w14:paraId="2201E576" w14:textId="0E7DFB63" w:rsidR="00483EB5" w:rsidRPr="00817D33" w:rsidRDefault="00E40E3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76</w:t>
            </w:r>
          </w:p>
        </w:tc>
      </w:tr>
      <w:tr w:rsidR="00483EB5" w:rsidRPr="00817D33" w14:paraId="586E45D9" w14:textId="3DCC9DAF" w:rsidTr="005A5861">
        <w:trPr>
          <w:trHeight w:val="265"/>
        </w:trPr>
        <w:tc>
          <w:tcPr>
            <w:tcW w:w="438" w:type="pct"/>
          </w:tcPr>
          <w:p w14:paraId="077DE7DE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12" w:type="pct"/>
          </w:tcPr>
          <w:p w14:paraId="0434E7B3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725" w:type="pct"/>
          </w:tcPr>
          <w:p w14:paraId="0C69F87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1758</w:t>
            </w:r>
          </w:p>
        </w:tc>
        <w:tc>
          <w:tcPr>
            <w:tcW w:w="725" w:type="pct"/>
          </w:tcPr>
          <w:p w14:paraId="6DCA16CB" w14:textId="1538E44C" w:rsidR="00483EB5" w:rsidRPr="00817D33" w:rsidRDefault="00E40E3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76</w:t>
            </w:r>
          </w:p>
        </w:tc>
      </w:tr>
      <w:tr w:rsidR="00483EB5" w:rsidRPr="00817D33" w14:paraId="41CA1E58" w14:textId="7CD949E0" w:rsidTr="005A5861">
        <w:trPr>
          <w:trHeight w:val="265"/>
        </w:trPr>
        <w:tc>
          <w:tcPr>
            <w:tcW w:w="438" w:type="pct"/>
          </w:tcPr>
          <w:p w14:paraId="197A7465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12" w:type="pct"/>
          </w:tcPr>
          <w:p w14:paraId="09D00303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no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* or (disease adj3 course) or (disease adj3 impact) or natural history or (disease adj3 predict*) or (disease adj3 outcome) or (disease adj3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re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).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C10460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pct"/>
          </w:tcPr>
          <w:p w14:paraId="3D4CAE5E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159013</w:t>
            </w:r>
          </w:p>
        </w:tc>
        <w:tc>
          <w:tcPr>
            <w:tcW w:w="725" w:type="pct"/>
          </w:tcPr>
          <w:p w14:paraId="36F41860" w14:textId="4A80A680" w:rsidR="00483EB5" w:rsidRPr="00817D33" w:rsidRDefault="00BE3B4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34165">
              <w:rPr>
                <w:rFonts w:ascii="Times New Roman" w:hAnsi="Times New Roman" w:cs="Times New Roman"/>
                <w:sz w:val="16"/>
                <w:szCs w:val="16"/>
              </w:rPr>
              <w:t>80238</w:t>
            </w:r>
          </w:p>
        </w:tc>
      </w:tr>
      <w:tr w:rsidR="00483EB5" w:rsidRPr="00817D33" w14:paraId="7310BC11" w14:textId="4D57FA68" w:rsidTr="005A5861">
        <w:trPr>
          <w:trHeight w:val="265"/>
        </w:trPr>
        <w:tc>
          <w:tcPr>
            <w:tcW w:w="438" w:type="pct"/>
          </w:tcPr>
          <w:p w14:paraId="01FAF9C7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12" w:type="pct"/>
          </w:tcPr>
          <w:p w14:paraId="144CF8A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 and 4</w:t>
            </w:r>
            <w:r w:rsidRPr="00817D33" w:rsidDel="00D44C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</w:tcPr>
          <w:p w14:paraId="7DB0649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294</w:t>
            </w:r>
          </w:p>
        </w:tc>
        <w:tc>
          <w:tcPr>
            <w:tcW w:w="725" w:type="pct"/>
          </w:tcPr>
          <w:p w14:paraId="432E5853" w14:textId="12534E27" w:rsidR="00483EB5" w:rsidRPr="00817D33" w:rsidRDefault="00BE3B4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9</w:t>
            </w:r>
          </w:p>
        </w:tc>
      </w:tr>
      <w:tr w:rsidR="00483EB5" w:rsidRPr="00817D33" w14:paraId="292E26F9" w14:textId="63FF3B3F" w:rsidTr="005A5861">
        <w:trPr>
          <w:trHeight w:val="265"/>
        </w:trPr>
        <w:tc>
          <w:tcPr>
            <w:tcW w:w="438" w:type="pct"/>
          </w:tcPr>
          <w:p w14:paraId="640BBAB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12" w:type="pct"/>
          </w:tcPr>
          <w:p w14:paraId="31068633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comment or letter or editorial or notes or review).pt.</w:t>
            </w:r>
          </w:p>
        </w:tc>
        <w:tc>
          <w:tcPr>
            <w:tcW w:w="725" w:type="pct"/>
          </w:tcPr>
          <w:p w14:paraId="43A19717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374014</w:t>
            </w:r>
          </w:p>
        </w:tc>
        <w:tc>
          <w:tcPr>
            <w:tcW w:w="725" w:type="pct"/>
          </w:tcPr>
          <w:p w14:paraId="5190CA95" w14:textId="77A6B47C" w:rsidR="00483EB5" w:rsidRPr="00817D33" w:rsidRDefault="00BE3B4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  <w:r w:rsidR="00034165">
              <w:rPr>
                <w:rFonts w:ascii="Times New Roman" w:hAnsi="Times New Roman" w:cs="Times New Roman"/>
                <w:sz w:val="16"/>
                <w:szCs w:val="16"/>
              </w:rPr>
              <w:t>7299</w:t>
            </w:r>
          </w:p>
        </w:tc>
      </w:tr>
      <w:tr w:rsidR="00483EB5" w:rsidRPr="00817D33" w14:paraId="5EA82D93" w14:textId="3AB8A925" w:rsidTr="005A5861">
        <w:trPr>
          <w:trHeight w:val="265"/>
        </w:trPr>
        <w:tc>
          <w:tcPr>
            <w:tcW w:w="438" w:type="pct"/>
          </w:tcPr>
          <w:p w14:paraId="6A99DB3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12" w:type="pct"/>
          </w:tcPr>
          <w:p w14:paraId="2B7BFF76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s/ or exp invertebrate/ or animal experiment/ or animal model/) and (human/)</w:t>
            </w:r>
          </w:p>
        </w:tc>
        <w:tc>
          <w:tcPr>
            <w:tcW w:w="725" w:type="pct"/>
          </w:tcPr>
          <w:p w14:paraId="6C24E66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8256130</w:t>
            </w:r>
          </w:p>
        </w:tc>
        <w:tc>
          <w:tcPr>
            <w:tcW w:w="725" w:type="pct"/>
          </w:tcPr>
          <w:p w14:paraId="593DC350" w14:textId="64F325FC" w:rsidR="00483EB5" w:rsidRPr="00817D33" w:rsidRDefault="00BE3B4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8</w:t>
            </w:r>
            <w:r w:rsidR="00034165">
              <w:rPr>
                <w:rFonts w:ascii="Times New Roman" w:hAnsi="Times New Roman" w:cs="Times New Roman"/>
                <w:sz w:val="16"/>
                <w:szCs w:val="16"/>
              </w:rPr>
              <w:t>5635</w:t>
            </w:r>
          </w:p>
        </w:tc>
      </w:tr>
      <w:tr w:rsidR="00483EB5" w:rsidRPr="00817D33" w14:paraId="0109747B" w14:textId="317AA9DB" w:rsidTr="005A5861">
        <w:trPr>
          <w:trHeight w:val="265"/>
        </w:trPr>
        <w:tc>
          <w:tcPr>
            <w:tcW w:w="438" w:type="pct"/>
          </w:tcPr>
          <w:p w14:paraId="74E93BB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12" w:type="pct"/>
          </w:tcPr>
          <w:p w14:paraId="32A5AB9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s/ or exp invertebrate/ or animal experiment/ or animal model/) not 7</w:t>
            </w:r>
          </w:p>
        </w:tc>
        <w:tc>
          <w:tcPr>
            <w:tcW w:w="725" w:type="pct"/>
          </w:tcPr>
          <w:p w14:paraId="7F51D29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666981</w:t>
            </w:r>
          </w:p>
        </w:tc>
        <w:tc>
          <w:tcPr>
            <w:tcW w:w="725" w:type="pct"/>
          </w:tcPr>
          <w:p w14:paraId="49D30F93" w14:textId="439AC26C" w:rsidR="00483EB5" w:rsidRPr="00817D33" w:rsidRDefault="00BE3B4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  <w:r w:rsidR="00CF2C49">
              <w:rPr>
                <w:rFonts w:ascii="Times New Roman" w:hAnsi="Times New Roman" w:cs="Times New Roman"/>
                <w:sz w:val="16"/>
                <w:szCs w:val="16"/>
              </w:rPr>
              <w:t>6438</w:t>
            </w:r>
          </w:p>
        </w:tc>
      </w:tr>
      <w:tr w:rsidR="00483EB5" w:rsidRPr="00817D33" w14:paraId="0DC008F3" w14:textId="41094C26" w:rsidTr="005A5861">
        <w:trPr>
          <w:trHeight w:val="265"/>
        </w:trPr>
        <w:tc>
          <w:tcPr>
            <w:tcW w:w="438" w:type="pct"/>
          </w:tcPr>
          <w:p w14:paraId="62C64303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12" w:type="pct"/>
          </w:tcPr>
          <w:p w14:paraId="6B05A9FF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 or 8</w:t>
            </w:r>
          </w:p>
        </w:tc>
        <w:tc>
          <w:tcPr>
            <w:tcW w:w="725" w:type="pct"/>
          </w:tcPr>
          <w:p w14:paraId="61DA461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8827341</w:t>
            </w:r>
          </w:p>
        </w:tc>
        <w:tc>
          <w:tcPr>
            <w:tcW w:w="725" w:type="pct"/>
          </w:tcPr>
          <w:p w14:paraId="1CBB2E2A" w14:textId="7C42205E" w:rsidR="00483EB5" w:rsidRPr="00817D33" w:rsidRDefault="00966DA4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  <w:r w:rsidR="00CF2C49">
              <w:rPr>
                <w:rFonts w:ascii="Times New Roman" w:hAnsi="Times New Roman" w:cs="Times New Roman"/>
                <w:sz w:val="16"/>
                <w:szCs w:val="16"/>
              </w:rPr>
              <w:t>1933</w:t>
            </w:r>
          </w:p>
        </w:tc>
      </w:tr>
      <w:tr w:rsidR="00483EB5" w:rsidRPr="00817D33" w14:paraId="6068BBF6" w14:textId="53E6CB5C" w:rsidTr="005A5861">
        <w:trPr>
          <w:trHeight w:val="265"/>
        </w:trPr>
        <w:tc>
          <w:tcPr>
            <w:tcW w:w="438" w:type="pct"/>
          </w:tcPr>
          <w:p w14:paraId="1B23F9E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2" w:type="pct"/>
          </w:tcPr>
          <w:p w14:paraId="4E376338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 not 9</w:t>
            </w:r>
          </w:p>
        </w:tc>
        <w:tc>
          <w:tcPr>
            <w:tcW w:w="725" w:type="pct"/>
          </w:tcPr>
          <w:p w14:paraId="4359A055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857</w:t>
            </w:r>
          </w:p>
        </w:tc>
        <w:tc>
          <w:tcPr>
            <w:tcW w:w="725" w:type="pct"/>
          </w:tcPr>
          <w:p w14:paraId="58147AE9" w14:textId="095AFF08" w:rsidR="00483EB5" w:rsidRPr="00817D33" w:rsidRDefault="00966DA4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</w:tc>
      </w:tr>
      <w:tr w:rsidR="00483EB5" w:rsidRPr="00817D33" w14:paraId="26500E14" w14:textId="77777777" w:rsidTr="00483EB5">
        <w:trPr>
          <w:trHeight w:val="265"/>
        </w:trPr>
        <w:tc>
          <w:tcPr>
            <w:tcW w:w="438" w:type="pct"/>
          </w:tcPr>
          <w:p w14:paraId="23568F6F" w14:textId="66180B95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12" w:type="pct"/>
          </w:tcPr>
          <w:p w14:paraId="4AC965CC" w14:textId="355E26E8" w:rsidR="00483EB5" w:rsidRPr="00817D33" w:rsidRDefault="0021546B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it </w:t>
            </w:r>
            <w:r w:rsidR="000C78B6">
              <w:rPr>
                <w:rFonts w:ascii="Times New Roman" w:hAnsi="Times New Roman" w:cs="Times New Roman"/>
                <w:sz w:val="16"/>
                <w:szCs w:val="16"/>
              </w:rPr>
              <w:t>10 to dt=2020012</w:t>
            </w:r>
            <w:r w:rsidR="009575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C78B6">
              <w:rPr>
                <w:rFonts w:ascii="Times New Roman" w:hAnsi="Times New Roman" w:cs="Times New Roman"/>
                <w:sz w:val="16"/>
                <w:szCs w:val="16"/>
              </w:rPr>
              <w:t>-2021</w:t>
            </w:r>
            <w:r w:rsidR="00E40E3C">
              <w:rPr>
                <w:rFonts w:ascii="Times New Roman" w:hAnsi="Times New Roman" w:cs="Times New Roman"/>
                <w:sz w:val="16"/>
                <w:szCs w:val="16"/>
              </w:rPr>
              <w:t>042</w:t>
            </w:r>
            <w:r w:rsidR="002A3E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5" w:type="pct"/>
          </w:tcPr>
          <w:p w14:paraId="2B532019" w14:textId="42C2E91C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5" w:type="pct"/>
          </w:tcPr>
          <w:p w14:paraId="2F032285" w14:textId="3E631B45" w:rsidR="00483EB5" w:rsidRPr="00817D33" w:rsidRDefault="00E40E3C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</w:tr>
    </w:tbl>
    <w:p w14:paraId="19E44B75" w14:textId="77777777" w:rsidR="00ED0D9A" w:rsidRDefault="00ED0D9A" w:rsidP="00ED0D9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FFB977" w14:textId="5052C251" w:rsidR="004D3332" w:rsidRPr="00817D33" w:rsidRDefault="00BC1760" w:rsidP="00ED0D9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proofErr w:type="spellEnd"/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: Search terms for Embase</w:t>
      </w:r>
      <w:r w:rsidR="00011DDE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via Ovid</w:t>
      </w:r>
      <w:r w:rsidR="005E327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31B27">
        <w:rPr>
          <w:rFonts w:ascii="Times New Roman" w:hAnsi="Times New Roman" w:cs="Times New Roman"/>
          <w:b/>
          <w:sz w:val="20"/>
          <w:szCs w:val="20"/>
          <w:lang w:val="en-GB"/>
        </w:rPr>
        <w:t xml:space="preserve">(Search 1: </w:t>
      </w:r>
      <w:r w:rsidR="005E327A">
        <w:rPr>
          <w:rFonts w:ascii="Times New Roman" w:hAnsi="Times New Roman" w:cs="Times New Roman"/>
          <w:b/>
          <w:sz w:val="20"/>
          <w:szCs w:val="20"/>
          <w:lang w:val="en-GB"/>
        </w:rPr>
        <w:t>19</w:t>
      </w:r>
      <w:r w:rsidR="005E327A" w:rsidRPr="005A5861">
        <w:rPr>
          <w:rFonts w:ascii="Times New Roman" w:hAnsi="Times New Roman" w:cs="Times New Roman"/>
          <w:b/>
          <w:sz w:val="20"/>
          <w:szCs w:val="20"/>
          <w:lang w:val="en-GB"/>
        </w:rPr>
        <w:t>74 to 2020 January 23</w:t>
      </w:r>
      <w:r w:rsidR="00731B27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Search 2: </w:t>
      </w:r>
      <w:r w:rsidR="00EF0A5B">
        <w:rPr>
          <w:rFonts w:ascii="Times New Roman" w:hAnsi="Times New Roman" w:cs="Times New Roman"/>
          <w:b/>
          <w:sz w:val="20"/>
          <w:szCs w:val="20"/>
          <w:lang w:val="en-GB"/>
        </w:rPr>
        <w:t>1974 to April 2</w:t>
      </w:r>
      <w:r w:rsidR="002A3E0B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proofErr w:type="gramStart"/>
      <w:r w:rsidR="00EF0A5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021</w:t>
      </w:r>
      <w:proofErr w:type="gramEnd"/>
      <w:r w:rsidR="00EF0A5B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785"/>
        <w:gridCol w:w="5583"/>
        <w:gridCol w:w="1301"/>
        <w:gridCol w:w="1301"/>
      </w:tblGrid>
      <w:tr w:rsidR="00483EB5" w:rsidRPr="00817D33" w14:paraId="5FC6EB06" w14:textId="385A1D40" w:rsidTr="005A5861">
        <w:tc>
          <w:tcPr>
            <w:tcW w:w="438" w:type="pct"/>
          </w:tcPr>
          <w:p w14:paraId="697ACFB0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3112" w:type="pct"/>
          </w:tcPr>
          <w:p w14:paraId="277E7B6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725" w:type="pct"/>
          </w:tcPr>
          <w:p w14:paraId="398288C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 24/01/2020</w:t>
            </w:r>
          </w:p>
        </w:tc>
        <w:tc>
          <w:tcPr>
            <w:tcW w:w="725" w:type="pct"/>
          </w:tcPr>
          <w:p w14:paraId="742103AD" w14:textId="1D276DD9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 2</w:t>
            </w:r>
            <w:r w:rsidR="007646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04/2021</w:t>
            </w:r>
          </w:p>
        </w:tc>
      </w:tr>
      <w:tr w:rsidR="00483EB5" w:rsidRPr="00817D33" w14:paraId="578D8A0B" w14:textId="3197057A" w:rsidTr="005A5861">
        <w:trPr>
          <w:trHeight w:val="265"/>
        </w:trPr>
        <w:tc>
          <w:tcPr>
            <w:tcW w:w="438" w:type="pct"/>
          </w:tcPr>
          <w:p w14:paraId="6D333B1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12" w:type="pct"/>
          </w:tcPr>
          <w:p w14:paraId="616FC3F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exp Duchenne muscular dystrophy/</w:t>
            </w:r>
          </w:p>
        </w:tc>
        <w:tc>
          <w:tcPr>
            <w:tcW w:w="725" w:type="pct"/>
          </w:tcPr>
          <w:p w14:paraId="0A541A9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5685</w:t>
            </w:r>
          </w:p>
        </w:tc>
        <w:tc>
          <w:tcPr>
            <w:tcW w:w="725" w:type="pct"/>
          </w:tcPr>
          <w:p w14:paraId="09B9D617" w14:textId="0B1A7AA0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="006216B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3EB5" w:rsidRPr="00817D33" w14:paraId="50C50F36" w14:textId="3956EFBF" w:rsidTr="005A5861">
        <w:trPr>
          <w:trHeight w:val="265"/>
        </w:trPr>
        <w:tc>
          <w:tcPr>
            <w:tcW w:w="438" w:type="pct"/>
          </w:tcPr>
          <w:p w14:paraId="6BF5AAC0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12" w:type="pct"/>
          </w:tcPr>
          <w:p w14:paraId="4AA47106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(Duchenne and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dystro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25" w:type="pct"/>
          </w:tcPr>
          <w:p w14:paraId="4C46BCC7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8983</w:t>
            </w:r>
          </w:p>
        </w:tc>
        <w:tc>
          <w:tcPr>
            <w:tcW w:w="725" w:type="pct"/>
          </w:tcPr>
          <w:p w14:paraId="57383F7D" w14:textId="34A9F57A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="006216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3EB5" w:rsidRPr="00817D33" w14:paraId="2E1323AB" w14:textId="23E874BB" w:rsidTr="005A5861">
        <w:trPr>
          <w:trHeight w:val="265"/>
        </w:trPr>
        <w:tc>
          <w:tcPr>
            <w:tcW w:w="438" w:type="pct"/>
          </w:tcPr>
          <w:p w14:paraId="32E55A31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12" w:type="pct"/>
          </w:tcPr>
          <w:p w14:paraId="23C1DFE5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725" w:type="pct"/>
          </w:tcPr>
          <w:p w14:paraId="0FBBAE1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8983</w:t>
            </w:r>
          </w:p>
        </w:tc>
        <w:tc>
          <w:tcPr>
            <w:tcW w:w="725" w:type="pct"/>
          </w:tcPr>
          <w:p w14:paraId="27D2E701" w14:textId="3344E79E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="006216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3EB5" w:rsidRPr="00817D33" w14:paraId="4911EBFC" w14:textId="60F4C643" w:rsidTr="005A5861">
        <w:trPr>
          <w:trHeight w:val="265"/>
        </w:trPr>
        <w:tc>
          <w:tcPr>
            <w:tcW w:w="438" w:type="pct"/>
          </w:tcPr>
          <w:p w14:paraId="2F4C132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12" w:type="pct"/>
          </w:tcPr>
          <w:p w14:paraId="1487128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no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* or (disease adj3 course) or (disease adj3 impact) or natural history or (disease adj3 predict*) or (disease adj3 outcome) or (disease adj3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re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).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CDDFB8A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pct"/>
          </w:tcPr>
          <w:p w14:paraId="40EC6CAC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758661</w:t>
            </w:r>
          </w:p>
        </w:tc>
        <w:tc>
          <w:tcPr>
            <w:tcW w:w="725" w:type="pct"/>
          </w:tcPr>
          <w:p w14:paraId="2966DB52" w14:textId="75F38544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 w:rsidR="006216BA">
              <w:rPr>
                <w:rFonts w:ascii="Times New Roman" w:hAnsi="Times New Roman" w:cs="Times New Roman"/>
                <w:sz w:val="16"/>
                <w:szCs w:val="16"/>
              </w:rPr>
              <w:t>1528</w:t>
            </w:r>
          </w:p>
        </w:tc>
      </w:tr>
      <w:tr w:rsidR="00483EB5" w:rsidRPr="00817D33" w14:paraId="0F9B612A" w14:textId="69F8B09A" w:rsidTr="005A5861">
        <w:trPr>
          <w:trHeight w:val="265"/>
        </w:trPr>
        <w:tc>
          <w:tcPr>
            <w:tcW w:w="438" w:type="pct"/>
          </w:tcPr>
          <w:p w14:paraId="4F96F2C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12" w:type="pct"/>
          </w:tcPr>
          <w:p w14:paraId="6CED4430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 and 4</w:t>
            </w:r>
          </w:p>
        </w:tc>
        <w:tc>
          <w:tcPr>
            <w:tcW w:w="725" w:type="pct"/>
          </w:tcPr>
          <w:p w14:paraId="5CBE67A7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529</w:t>
            </w:r>
          </w:p>
        </w:tc>
        <w:tc>
          <w:tcPr>
            <w:tcW w:w="725" w:type="pct"/>
          </w:tcPr>
          <w:p w14:paraId="049BFFA8" w14:textId="01859109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 w:rsidR="006216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83EB5" w:rsidRPr="00817D33" w14:paraId="6B61DC51" w14:textId="6FAB7F3C" w:rsidTr="005A5861">
        <w:trPr>
          <w:trHeight w:val="265"/>
        </w:trPr>
        <w:tc>
          <w:tcPr>
            <w:tcW w:w="438" w:type="pct"/>
          </w:tcPr>
          <w:p w14:paraId="56EB4686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12" w:type="pct"/>
          </w:tcPr>
          <w:p w14:paraId="1AFD5A5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comment or letter or editorial or notes or review).pt.</w:t>
            </w:r>
          </w:p>
        </w:tc>
        <w:tc>
          <w:tcPr>
            <w:tcW w:w="725" w:type="pct"/>
          </w:tcPr>
          <w:p w14:paraId="3651637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274669</w:t>
            </w:r>
          </w:p>
        </w:tc>
        <w:tc>
          <w:tcPr>
            <w:tcW w:w="725" w:type="pct"/>
          </w:tcPr>
          <w:p w14:paraId="213D0B46" w14:textId="2A707915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B7460D">
              <w:rPr>
                <w:rFonts w:ascii="Times New Roman" w:hAnsi="Times New Roman" w:cs="Times New Roman"/>
                <w:sz w:val="16"/>
                <w:szCs w:val="16"/>
              </w:rPr>
              <w:t>51024</w:t>
            </w:r>
          </w:p>
        </w:tc>
      </w:tr>
      <w:tr w:rsidR="00483EB5" w:rsidRPr="00817D33" w14:paraId="36C1C457" w14:textId="3DE63440" w:rsidTr="005A5861">
        <w:trPr>
          <w:trHeight w:val="265"/>
        </w:trPr>
        <w:tc>
          <w:tcPr>
            <w:tcW w:w="438" w:type="pct"/>
          </w:tcPr>
          <w:p w14:paraId="244DF495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12" w:type="pct"/>
          </w:tcPr>
          <w:p w14:paraId="5DACB3FF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/ or exp invertebrate/ or animal experiment/ or animal model/) and (human/)</w:t>
            </w:r>
          </w:p>
        </w:tc>
        <w:tc>
          <w:tcPr>
            <w:tcW w:w="725" w:type="pct"/>
          </w:tcPr>
          <w:p w14:paraId="2B8C0C5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0334261</w:t>
            </w:r>
          </w:p>
        </w:tc>
        <w:tc>
          <w:tcPr>
            <w:tcW w:w="725" w:type="pct"/>
          </w:tcPr>
          <w:p w14:paraId="436F6174" w14:textId="4A1EA755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B7460D">
              <w:rPr>
                <w:rFonts w:ascii="Times New Roman" w:hAnsi="Times New Roman" w:cs="Times New Roman"/>
                <w:sz w:val="16"/>
                <w:szCs w:val="16"/>
              </w:rPr>
              <w:t>307587</w:t>
            </w:r>
          </w:p>
        </w:tc>
      </w:tr>
      <w:tr w:rsidR="00483EB5" w:rsidRPr="00817D33" w14:paraId="1EF50244" w14:textId="22FA6FB1" w:rsidTr="005A5861">
        <w:trPr>
          <w:trHeight w:val="265"/>
        </w:trPr>
        <w:tc>
          <w:tcPr>
            <w:tcW w:w="438" w:type="pct"/>
          </w:tcPr>
          <w:p w14:paraId="4295FE92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12" w:type="pct"/>
          </w:tcPr>
          <w:p w14:paraId="0F53ED06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exp animal/ or exp invertebrate/ or animal experiment/ or animal model/) not 7</w:t>
            </w:r>
          </w:p>
        </w:tc>
        <w:tc>
          <w:tcPr>
            <w:tcW w:w="725" w:type="pct"/>
          </w:tcPr>
          <w:p w14:paraId="496ABD82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044619</w:t>
            </w:r>
          </w:p>
        </w:tc>
        <w:tc>
          <w:tcPr>
            <w:tcW w:w="725" w:type="pct"/>
          </w:tcPr>
          <w:p w14:paraId="7C9B96E3" w14:textId="5E4E7F81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  <w:r w:rsidR="00573FA6">
              <w:rPr>
                <w:rFonts w:ascii="Times New Roman" w:hAnsi="Times New Roman" w:cs="Times New Roman"/>
                <w:sz w:val="16"/>
                <w:szCs w:val="16"/>
              </w:rPr>
              <w:t>4373</w:t>
            </w:r>
          </w:p>
        </w:tc>
      </w:tr>
      <w:tr w:rsidR="00483EB5" w:rsidRPr="00817D33" w14:paraId="47AC4981" w14:textId="77F88E81" w:rsidTr="005A5861">
        <w:trPr>
          <w:trHeight w:val="265"/>
        </w:trPr>
        <w:tc>
          <w:tcPr>
            <w:tcW w:w="438" w:type="pct"/>
          </w:tcPr>
          <w:p w14:paraId="38649C9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12" w:type="pct"/>
          </w:tcPr>
          <w:p w14:paraId="06D8BF1A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 or 8</w:t>
            </w:r>
          </w:p>
        </w:tc>
        <w:tc>
          <w:tcPr>
            <w:tcW w:w="725" w:type="pct"/>
          </w:tcPr>
          <w:p w14:paraId="4E5FAE3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9159735</w:t>
            </w:r>
          </w:p>
        </w:tc>
        <w:tc>
          <w:tcPr>
            <w:tcW w:w="725" w:type="pct"/>
          </w:tcPr>
          <w:p w14:paraId="157FD770" w14:textId="35F6BDCB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7</w:t>
            </w:r>
            <w:r w:rsidR="00573FA6">
              <w:rPr>
                <w:rFonts w:ascii="Times New Roman" w:hAnsi="Times New Roman" w:cs="Times New Roman"/>
                <w:sz w:val="16"/>
                <w:szCs w:val="16"/>
              </w:rPr>
              <w:t>6724</w:t>
            </w:r>
          </w:p>
        </w:tc>
      </w:tr>
      <w:tr w:rsidR="00483EB5" w:rsidRPr="00817D33" w14:paraId="309D1B28" w14:textId="64789ECE" w:rsidTr="005A5861">
        <w:trPr>
          <w:trHeight w:val="265"/>
        </w:trPr>
        <w:tc>
          <w:tcPr>
            <w:tcW w:w="438" w:type="pct"/>
          </w:tcPr>
          <w:p w14:paraId="378CB08E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2" w:type="pct"/>
          </w:tcPr>
          <w:p w14:paraId="2B5E177F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5 not 9</w:t>
            </w:r>
          </w:p>
        </w:tc>
        <w:tc>
          <w:tcPr>
            <w:tcW w:w="725" w:type="pct"/>
          </w:tcPr>
          <w:p w14:paraId="5B28359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712</w:t>
            </w:r>
          </w:p>
        </w:tc>
        <w:tc>
          <w:tcPr>
            <w:tcW w:w="725" w:type="pct"/>
          </w:tcPr>
          <w:p w14:paraId="02712ABE" w14:textId="40A9B11E" w:rsidR="00483EB5" w:rsidRPr="00817D33" w:rsidRDefault="006F7D9D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1</w:t>
            </w:r>
          </w:p>
        </w:tc>
      </w:tr>
      <w:tr w:rsidR="00483EB5" w:rsidRPr="00817D33" w14:paraId="18A90A32" w14:textId="77777777" w:rsidTr="00483EB5">
        <w:trPr>
          <w:trHeight w:val="265"/>
        </w:trPr>
        <w:tc>
          <w:tcPr>
            <w:tcW w:w="438" w:type="pct"/>
          </w:tcPr>
          <w:p w14:paraId="4557F4BE" w14:textId="07E34133" w:rsidR="00483EB5" w:rsidRPr="00817D33" w:rsidRDefault="00483EB5" w:rsidP="00483EB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12" w:type="pct"/>
          </w:tcPr>
          <w:p w14:paraId="5A54FE5B" w14:textId="4D700E17" w:rsidR="00483EB5" w:rsidRPr="00817D33" w:rsidRDefault="002169D2" w:rsidP="00483EB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 10 to d</w:t>
            </w:r>
            <w:r w:rsidR="00C8143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2020012</w:t>
            </w:r>
            <w:r w:rsidR="009575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2021042</w:t>
            </w:r>
            <w:r w:rsidR="002A3E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5" w:type="pct"/>
          </w:tcPr>
          <w:p w14:paraId="09AEC107" w14:textId="3448F621" w:rsidR="00483EB5" w:rsidRPr="00817D33" w:rsidRDefault="00483EB5" w:rsidP="00483EB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5" w:type="pct"/>
          </w:tcPr>
          <w:p w14:paraId="102FE677" w14:textId="29EB026F" w:rsidR="00483EB5" w:rsidRPr="00817D33" w:rsidRDefault="00B210B7" w:rsidP="00483EB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</w:tbl>
    <w:p w14:paraId="75A93E33" w14:textId="77777777" w:rsidR="00ED0D9A" w:rsidRDefault="00ED0D9A" w:rsidP="00ED0D9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278894" w14:textId="4333EF7F" w:rsidR="004D3332" w:rsidRPr="00817D33" w:rsidRDefault="00BC1760" w:rsidP="00ED0D9A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proofErr w:type="spellEnd"/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4D3332" w:rsidRPr="00817D33">
        <w:rPr>
          <w:rFonts w:ascii="Times New Roman" w:hAnsi="Times New Roman" w:cs="Times New Roman"/>
          <w:b/>
          <w:sz w:val="20"/>
          <w:szCs w:val="20"/>
          <w:lang w:val="en-GB"/>
        </w:rPr>
        <w:t>: The Cochrane Database of Systematic Reviews search strategy (via Cochrane Library interface) and The Cochrane Central Register of Controlled Trials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785"/>
        <w:gridCol w:w="5637"/>
        <w:gridCol w:w="1274"/>
        <w:gridCol w:w="1274"/>
      </w:tblGrid>
      <w:tr w:rsidR="00483EB5" w:rsidRPr="00817D33" w14:paraId="24604169" w14:textId="3FF37789" w:rsidTr="005A5861">
        <w:tc>
          <w:tcPr>
            <w:tcW w:w="438" w:type="pct"/>
          </w:tcPr>
          <w:p w14:paraId="05AF4E57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3142" w:type="pct"/>
          </w:tcPr>
          <w:p w14:paraId="315D1867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710" w:type="pct"/>
          </w:tcPr>
          <w:p w14:paraId="0A31679A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 24/01/2020</w:t>
            </w:r>
          </w:p>
        </w:tc>
        <w:tc>
          <w:tcPr>
            <w:tcW w:w="710" w:type="pct"/>
          </w:tcPr>
          <w:p w14:paraId="7A3D9E41" w14:textId="7FBBA50E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ts 2</w:t>
            </w:r>
            <w:r w:rsidR="007646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04/2021</w:t>
            </w:r>
          </w:p>
        </w:tc>
      </w:tr>
      <w:tr w:rsidR="00483EB5" w:rsidRPr="00817D33" w14:paraId="70BE3846" w14:textId="28ED1B80" w:rsidTr="005A5861">
        <w:trPr>
          <w:trHeight w:val="265"/>
        </w:trPr>
        <w:tc>
          <w:tcPr>
            <w:tcW w:w="438" w:type="pct"/>
          </w:tcPr>
          <w:p w14:paraId="1BBA110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42" w:type="pct"/>
          </w:tcPr>
          <w:p w14:paraId="4C2C99CE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mh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 "Muscular Dystrophy, Duchenne"]</w:t>
            </w:r>
          </w:p>
        </w:tc>
        <w:tc>
          <w:tcPr>
            <w:tcW w:w="710" w:type="pct"/>
          </w:tcPr>
          <w:p w14:paraId="584F2EAB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10" w:type="pct"/>
          </w:tcPr>
          <w:p w14:paraId="2B44C8F4" w14:textId="61F1A763" w:rsidR="00483EB5" w:rsidRPr="00817D33" w:rsidRDefault="00B42A41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</w:tr>
      <w:tr w:rsidR="00483EB5" w:rsidRPr="00817D33" w14:paraId="5F7E5690" w14:textId="08DE0F1D" w:rsidTr="005A5861">
        <w:trPr>
          <w:trHeight w:val="265"/>
        </w:trPr>
        <w:tc>
          <w:tcPr>
            <w:tcW w:w="438" w:type="pct"/>
          </w:tcPr>
          <w:p w14:paraId="4C81D3AF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42" w:type="pct"/>
          </w:tcPr>
          <w:p w14:paraId="2BA2BCF6" w14:textId="77777777" w:rsidR="00483EB5" w:rsidRPr="00BC1760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C1760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Duchenne and dystro*):ti,ab,kw</w:t>
            </w:r>
          </w:p>
        </w:tc>
        <w:tc>
          <w:tcPr>
            <w:tcW w:w="710" w:type="pct"/>
          </w:tcPr>
          <w:p w14:paraId="08A93C63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710" w:type="pct"/>
          </w:tcPr>
          <w:p w14:paraId="49F6702D" w14:textId="4285E422" w:rsidR="00483EB5" w:rsidRPr="00817D33" w:rsidRDefault="00B42A41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</w:tr>
      <w:tr w:rsidR="00483EB5" w:rsidRPr="00817D33" w14:paraId="0DDED617" w14:textId="0E3A415F" w:rsidTr="005A5861">
        <w:trPr>
          <w:trHeight w:val="265"/>
        </w:trPr>
        <w:tc>
          <w:tcPr>
            <w:tcW w:w="438" w:type="pct"/>
          </w:tcPr>
          <w:p w14:paraId="0CCBBFC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42" w:type="pct"/>
          </w:tcPr>
          <w:p w14:paraId="7F8943F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#1 or #2</w:t>
            </w:r>
          </w:p>
        </w:tc>
        <w:tc>
          <w:tcPr>
            <w:tcW w:w="710" w:type="pct"/>
          </w:tcPr>
          <w:p w14:paraId="4CE52590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710" w:type="pct"/>
          </w:tcPr>
          <w:p w14:paraId="6BEA96E0" w14:textId="3753D8A9" w:rsidR="00483EB5" w:rsidRPr="00817D33" w:rsidRDefault="00B42A41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</w:tr>
      <w:tr w:rsidR="00483EB5" w:rsidRPr="00817D33" w14:paraId="3BBD9095" w14:textId="21AB0683" w:rsidTr="005A5861">
        <w:trPr>
          <w:trHeight w:val="265"/>
        </w:trPr>
        <w:tc>
          <w:tcPr>
            <w:tcW w:w="438" w:type="pct"/>
          </w:tcPr>
          <w:p w14:paraId="38C7DC7D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42" w:type="pct"/>
          </w:tcPr>
          <w:p w14:paraId="666280B9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no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 xml:space="preserve">* or (disease NEAR/3 course) or (disease NEAR/3 impact) or natural history or (disease NEAR/3 predict*) or (disease NEAR/3 outcome) or (disease NEAR/3 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progres</w:t>
            </w:r>
            <w:proofErr w:type="spellEnd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*)):</w:t>
            </w:r>
            <w:proofErr w:type="spellStart"/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710" w:type="pct"/>
          </w:tcPr>
          <w:p w14:paraId="1D6B62E4" w14:textId="77777777" w:rsidR="00483EB5" w:rsidRPr="00817D33" w:rsidRDefault="00483EB5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90594</w:t>
            </w:r>
          </w:p>
        </w:tc>
        <w:tc>
          <w:tcPr>
            <w:tcW w:w="710" w:type="pct"/>
          </w:tcPr>
          <w:p w14:paraId="3925A23D" w14:textId="47644FAC" w:rsidR="00483EB5" w:rsidRPr="00817D33" w:rsidRDefault="00B42A41" w:rsidP="00ED0D9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110</w:t>
            </w:r>
          </w:p>
        </w:tc>
      </w:tr>
      <w:tr w:rsidR="00483EB5" w:rsidRPr="00817D33" w14:paraId="72D794A9" w14:textId="73CDBF0C" w:rsidTr="005A5861">
        <w:trPr>
          <w:trHeight w:val="265"/>
        </w:trPr>
        <w:tc>
          <w:tcPr>
            <w:tcW w:w="438" w:type="pct"/>
          </w:tcPr>
          <w:p w14:paraId="7260701A" w14:textId="77777777" w:rsidR="00483EB5" w:rsidRPr="00817D33" w:rsidRDefault="00483EB5" w:rsidP="00ED0D9A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42" w:type="pct"/>
          </w:tcPr>
          <w:p w14:paraId="78B99CB0" w14:textId="77777777" w:rsidR="00483EB5" w:rsidRPr="00817D33" w:rsidRDefault="00483EB5" w:rsidP="00ED0D9A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#3 and #4</w:t>
            </w:r>
          </w:p>
        </w:tc>
        <w:tc>
          <w:tcPr>
            <w:tcW w:w="710" w:type="pct"/>
          </w:tcPr>
          <w:p w14:paraId="05BE5BE2" w14:textId="77777777" w:rsidR="00483EB5" w:rsidRPr="00817D33" w:rsidRDefault="00483EB5" w:rsidP="00ED0D9A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 w:rsidRPr="00817D33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10" w:type="pct"/>
          </w:tcPr>
          <w:p w14:paraId="372714BD" w14:textId="0ACB7E5E" w:rsidR="00483EB5" w:rsidRPr="00817D33" w:rsidRDefault="00B42A41" w:rsidP="00ED0D9A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483EB5" w:rsidRPr="00817D33" w14:paraId="21E2894C" w14:textId="77777777" w:rsidTr="00483EB5">
        <w:trPr>
          <w:trHeight w:val="265"/>
        </w:trPr>
        <w:tc>
          <w:tcPr>
            <w:tcW w:w="438" w:type="pct"/>
          </w:tcPr>
          <w:p w14:paraId="5E7F6E87" w14:textId="34B25524" w:rsidR="00483EB5" w:rsidRPr="00817D33" w:rsidRDefault="00483EB5" w:rsidP="00483EB5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42" w:type="pct"/>
          </w:tcPr>
          <w:p w14:paraId="59C007A9" w14:textId="7BF9CE60" w:rsidR="00483EB5" w:rsidRPr="00BB70EE" w:rsidRDefault="00022A1A" w:rsidP="005A5861">
            <w:pPr>
              <w:shd w:val="clear" w:color="auto" w:fill="FFFFFF"/>
              <w:rPr>
                <w:sz w:val="16"/>
                <w:szCs w:val="16"/>
              </w:rPr>
            </w:pPr>
            <w:r w:rsidRPr="00022A1A">
              <w:rPr>
                <w:rFonts w:eastAsiaTheme="minorHAnsi"/>
                <w:sz w:val="16"/>
                <w:szCs w:val="16"/>
                <w:lang w:val="en-IE" w:eastAsia="en-US"/>
              </w:rPr>
              <w:t xml:space="preserve">#5 </w:t>
            </w:r>
            <w:r w:rsidRPr="005A5861">
              <w:rPr>
                <w:rFonts w:eastAsiaTheme="minorHAnsi"/>
                <w:sz w:val="16"/>
                <w:szCs w:val="16"/>
                <w:lang w:val="en-IE" w:eastAsia="en-US"/>
              </w:rPr>
              <w:t xml:space="preserve"> </w:t>
            </w:r>
            <w:r w:rsidR="00BB70EE" w:rsidRPr="005A5861">
              <w:rPr>
                <w:rFonts w:eastAsiaTheme="minorHAnsi"/>
                <w:sz w:val="16"/>
                <w:szCs w:val="16"/>
              </w:rPr>
              <w:t>with Publication Year from 2020 to 2021, with Cochrane Library publication date from Jan 2020 to May 2021, in Trials</w:t>
            </w:r>
          </w:p>
        </w:tc>
        <w:tc>
          <w:tcPr>
            <w:tcW w:w="710" w:type="pct"/>
          </w:tcPr>
          <w:p w14:paraId="36F2B756" w14:textId="74A47C95" w:rsidR="00483EB5" w:rsidRPr="00817D33" w:rsidRDefault="00483EB5" w:rsidP="00483EB5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pct"/>
          </w:tcPr>
          <w:p w14:paraId="18702906" w14:textId="7D56EFB9" w:rsidR="00483EB5" w:rsidRPr="00817D33" w:rsidRDefault="007A03B3" w:rsidP="00483EB5">
            <w:pPr>
              <w:pStyle w:val="NoSpacing"/>
              <w:keepNext/>
              <w:keepLine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536F1400" w14:textId="77777777" w:rsidR="004D3332" w:rsidRPr="00817D33" w:rsidRDefault="004D3332" w:rsidP="00ED0D9A">
      <w:pPr>
        <w:keepNext/>
        <w:keepLines/>
        <w:jc w:val="both"/>
        <w:rPr>
          <w:rFonts w:eastAsiaTheme="minorHAnsi"/>
          <w:bCs/>
          <w:sz w:val="16"/>
          <w:szCs w:val="16"/>
          <w:lang w:val="en-IE" w:eastAsia="en-US"/>
        </w:rPr>
      </w:pPr>
      <w:r w:rsidRPr="00817D33">
        <w:rPr>
          <w:rFonts w:eastAsiaTheme="minorHAnsi"/>
          <w:bCs/>
          <w:sz w:val="16"/>
          <w:szCs w:val="16"/>
          <w:lang w:val="en-IE" w:eastAsia="en-US"/>
        </w:rPr>
        <w:t>Cochrane Central Register of Controlled Trials Issue 1 of 12, January 2020 (n=128), Cochrane Database of Systematic Reviews Issue 1 of 12, January 2020 (n=2)</w:t>
      </w:r>
    </w:p>
    <w:p w14:paraId="3BECA588" w14:textId="53C87C96" w:rsidR="00731B27" w:rsidRPr="00817D33" w:rsidRDefault="00731B27" w:rsidP="00731B27">
      <w:pPr>
        <w:keepNext/>
        <w:keepLines/>
        <w:jc w:val="both"/>
        <w:rPr>
          <w:rFonts w:eastAsiaTheme="minorHAnsi"/>
          <w:bCs/>
          <w:sz w:val="16"/>
          <w:szCs w:val="16"/>
          <w:lang w:val="en-IE" w:eastAsia="en-US"/>
        </w:rPr>
      </w:pP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Cochrane Central Register of Controlled Trials Issue </w:t>
      </w:r>
      <w:r w:rsidR="00022A1A">
        <w:rPr>
          <w:rFonts w:eastAsiaTheme="minorHAnsi"/>
          <w:bCs/>
          <w:sz w:val="16"/>
          <w:szCs w:val="16"/>
          <w:lang w:val="en-IE" w:eastAsia="en-US"/>
        </w:rPr>
        <w:t>3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 of 12, </w:t>
      </w:r>
      <w:r w:rsidR="00022A1A">
        <w:rPr>
          <w:rFonts w:eastAsiaTheme="minorHAnsi"/>
          <w:bCs/>
          <w:sz w:val="16"/>
          <w:szCs w:val="16"/>
          <w:lang w:val="en-IE" w:eastAsia="en-US"/>
        </w:rPr>
        <w:t>March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 202</w:t>
      </w:r>
      <w:r>
        <w:rPr>
          <w:rFonts w:eastAsiaTheme="minorHAnsi"/>
          <w:bCs/>
          <w:sz w:val="16"/>
          <w:szCs w:val="16"/>
          <w:lang w:val="en-IE" w:eastAsia="en-US"/>
        </w:rPr>
        <w:t>1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 (n=</w:t>
      </w:r>
      <w:r w:rsidR="009C5647">
        <w:rPr>
          <w:rFonts w:eastAsiaTheme="minorHAnsi"/>
          <w:bCs/>
          <w:sz w:val="16"/>
          <w:szCs w:val="16"/>
          <w:lang w:val="en-IE" w:eastAsia="en-US"/>
        </w:rPr>
        <w:t>8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), Cochrane Database of Systematic Reviews Issue </w:t>
      </w:r>
      <w:r w:rsidR="00022A1A">
        <w:rPr>
          <w:rFonts w:eastAsiaTheme="minorHAnsi"/>
          <w:bCs/>
          <w:sz w:val="16"/>
          <w:szCs w:val="16"/>
          <w:lang w:val="en-IE" w:eastAsia="en-US"/>
        </w:rPr>
        <w:t>3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 of 12, </w:t>
      </w:r>
      <w:r w:rsidR="00022A1A">
        <w:rPr>
          <w:rFonts w:eastAsiaTheme="minorHAnsi"/>
          <w:bCs/>
          <w:sz w:val="16"/>
          <w:szCs w:val="16"/>
          <w:lang w:val="en-IE" w:eastAsia="en-US"/>
        </w:rPr>
        <w:t>March</w:t>
      </w:r>
      <w:r>
        <w:rPr>
          <w:rFonts w:eastAsiaTheme="minorHAnsi"/>
          <w:bCs/>
          <w:sz w:val="16"/>
          <w:szCs w:val="16"/>
          <w:lang w:val="en-IE" w:eastAsia="en-US"/>
        </w:rPr>
        <w:t xml:space="preserve"> 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>202</w:t>
      </w:r>
      <w:r>
        <w:rPr>
          <w:rFonts w:eastAsiaTheme="minorHAnsi"/>
          <w:bCs/>
          <w:sz w:val="16"/>
          <w:szCs w:val="16"/>
          <w:lang w:val="en-IE" w:eastAsia="en-US"/>
        </w:rPr>
        <w:t>1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 xml:space="preserve"> (n=</w:t>
      </w:r>
      <w:r w:rsidR="00BB70EE">
        <w:rPr>
          <w:rFonts w:eastAsiaTheme="minorHAnsi"/>
          <w:bCs/>
          <w:sz w:val="16"/>
          <w:szCs w:val="16"/>
          <w:lang w:val="en-IE" w:eastAsia="en-US"/>
        </w:rPr>
        <w:t>0</w:t>
      </w:r>
      <w:r w:rsidRPr="00817D33">
        <w:rPr>
          <w:rFonts w:eastAsiaTheme="minorHAnsi"/>
          <w:bCs/>
          <w:sz w:val="16"/>
          <w:szCs w:val="16"/>
          <w:lang w:val="en-IE" w:eastAsia="en-US"/>
        </w:rPr>
        <w:t>)</w:t>
      </w:r>
    </w:p>
    <w:p w14:paraId="533DA60A" w14:textId="34B0E5D1" w:rsidR="00ED06DF" w:rsidRDefault="00ED06DF" w:rsidP="00ED0D9A"/>
    <w:p w14:paraId="1D7A7593" w14:textId="77777777" w:rsidR="00813D0F" w:rsidRPr="00817D33" w:rsidRDefault="00813D0F" w:rsidP="00ED0D9A"/>
    <w:sectPr w:rsidR="00813D0F" w:rsidRPr="00817D33" w:rsidSect="00B930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21A06" w14:textId="77777777" w:rsidR="00A4622D" w:rsidRDefault="00A4622D" w:rsidP="00BC1760">
      <w:r>
        <w:separator/>
      </w:r>
    </w:p>
  </w:endnote>
  <w:endnote w:type="continuationSeparator" w:id="0">
    <w:p w14:paraId="06D0A0A6" w14:textId="77777777" w:rsidR="00A4622D" w:rsidRDefault="00A4622D" w:rsidP="00BC1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65361" w14:textId="77777777" w:rsidR="00A4622D" w:rsidRDefault="00A4622D" w:rsidP="00BC1760">
      <w:r>
        <w:separator/>
      </w:r>
    </w:p>
  </w:footnote>
  <w:footnote w:type="continuationSeparator" w:id="0">
    <w:p w14:paraId="6D09D2B1" w14:textId="77777777" w:rsidR="00A4622D" w:rsidRDefault="00A4622D" w:rsidP="00BC1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332"/>
    <w:rsid w:val="00011DDE"/>
    <w:rsid w:val="00022A1A"/>
    <w:rsid w:val="0002361E"/>
    <w:rsid w:val="00024672"/>
    <w:rsid w:val="00034165"/>
    <w:rsid w:val="00036D27"/>
    <w:rsid w:val="00055CDB"/>
    <w:rsid w:val="000840A8"/>
    <w:rsid w:val="00094DD5"/>
    <w:rsid w:val="000C3333"/>
    <w:rsid w:val="000C78B6"/>
    <w:rsid w:val="000D4314"/>
    <w:rsid w:val="000F2764"/>
    <w:rsid w:val="000F6FA8"/>
    <w:rsid w:val="00102C9D"/>
    <w:rsid w:val="00102E4C"/>
    <w:rsid w:val="00106E4C"/>
    <w:rsid w:val="00110160"/>
    <w:rsid w:val="00112C8D"/>
    <w:rsid w:val="00116391"/>
    <w:rsid w:val="0013394F"/>
    <w:rsid w:val="00152560"/>
    <w:rsid w:val="0016470A"/>
    <w:rsid w:val="001701AC"/>
    <w:rsid w:val="00187F15"/>
    <w:rsid w:val="001A2FF5"/>
    <w:rsid w:val="001D2B9C"/>
    <w:rsid w:val="001D5A89"/>
    <w:rsid w:val="001F5473"/>
    <w:rsid w:val="001F71FD"/>
    <w:rsid w:val="001F7C00"/>
    <w:rsid w:val="00201A98"/>
    <w:rsid w:val="0021546B"/>
    <w:rsid w:val="002169D2"/>
    <w:rsid w:val="002178D0"/>
    <w:rsid w:val="002220D3"/>
    <w:rsid w:val="00231905"/>
    <w:rsid w:val="00245C72"/>
    <w:rsid w:val="00246533"/>
    <w:rsid w:val="0025677E"/>
    <w:rsid w:val="00271912"/>
    <w:rsid w:val="00272F6D"/>
    <w:rsid w:val="00291545"/>
    <w:rsid w:val="002A3E0B"/>
    <w:rsid w:val="002A5CA0"/>
    <w:rsid w:val="002E1F68"/>
    <w:rsid w:val="002E5ECE"/>
    <w:rsid w:val="002F0BAF"/>
    <w:rsid w:val="003013E6"/>
    <w:rsid w:val="00304276"/>
    <w:rsid w:val="0031255D"/>
    <w:rsid w:val="003171FF"/>
    <w:rsid w:val="00344DC0"/>
    <w:rsid w:val="003508AD"/>
    <w:rsid w:val="0035700C"/>
    <w:rsid w:val="00392B5E"/>
    <w:rsid w:val="003A79EE"/>
    <w:rsid w:val="003B576F"/>
    <w:rsid w:val="003D21F1"/>
    <w:rsid w:val="003E0CB0"/>
    <w:rsid w:val="003E597E"/>
    <w:rsid w:val="0041653A"/>
    <w:rsid w:val="004323F1"/>
    <w:rsid w:val="00442332"/>
    <w:rsid w:val="0046476D"/>
    <w:rsid w:val="00483EB5"/>
    <w:rsid w:val="004A37A7"/>
    <w:rsid w:val="004A75C0"/>
    <w:rsid w:val="004B0509"/>
    <w:rsid w:val="004B5719"/>
    <w:rsid w:val="004D3332"/>
    <w:rsid w:val="004E3657"/>
    <w:rsid w:val="00501481"/>
    <w:rsid w:val="00535A2F"/>
    <w:rsid w:val="00543F52"/>
    <w:rsid w:val="00544AAF"/>
    <w:rsid w:val="0055074A"/>
    <w:rsid w:val="00562F3F"/>
    <w:rsid w:val="00573FA6"/>
    <w:rsid w:val="00577218"/>
    <w:rsid w:val="00581829"/>
    <w:rsid w:val="0058682F"/>
    <w:rsid w:val="005A218A"/>
    <w:rsid w:val="005A5861"/>
    <w:rsid w:val="005B173A"/>
    <w:rsid w:val="005B420D"/>
    <w:rsid w:val="005D65FD"/>
    <w:rsid w:val="005E327A"/>
    <w:rsid w:val="005E770A"/>
    <w:rsid w:val="00600FEE"/>
    <w:rsid w:val="006037D7"/>
    <w:rsid w:val="00605F6B"/>
    <w:rsid w:val="006201D4"/>
    <w:rsid w:val="006216BA"/>
    <w:rsid w:val="00627AAE"/>
    <w:rsid w:val="0065051B"/>
    <w:rsid w:val="0065137A"/>
    <w:rsid w:val="00655047"/>
    <w:rsid w:val="00686796"/>
    <w:rsid w:val="006A058B"/>
    <w:rsid w:val="006A1049"/>
    <w:rsid w:val="006B2A6F"/>
    <w:rsid w:val="006B73F3"/>
    <w:rsid w:val="006D6326"/>
    <w:rsid w:val="006E1097"/>
    <w:rsid w:val="006E2377"/>
    <w:rsid w:val="006F1D46"/>
    <w:rsid w:val="006F7D9D"/>
    <w:rsid w:val="007016C6"/>
    <w:rsid w:val="00720222"/>
    <w:rsid w:val="007230E5"/>
    <w:rsid w:val="00726504"/>
    <w:rsid w:val="00727AC7"/>
    <w:rsid w:val="00731B27"/>
    <w:rsid w:val="00736A4B"/>
    <w:rsid w:val="00755D3C"/>
    <w:rsid w:val="007579E5"/>
    <w:rsid w:val="007646FF"/>
    <w:rsid w:val="00796EF2"/>
    <w:rsid w:val="007A03B3"/>
    <w:rsid w:val="007B20B9"/>
    <w:rsid w:val="007B2A94"/>
    <w:rsid w:val="007C473D"/>
    <w:rsid w:val="007D525A"/>
    <w:rsid w:val="007E577E"/>
    <w:rsid w:val="007F0FDB"/>
    <w:rsid w:val="008001A4"/>
    <w:rsid w:val="00813D0F"/>
    <w:rsid w:val="00817D33"/>
    <w:rsid w:val="008267FC"/>
    <w:rsid w:val="00847F36"/>
    <w:rsid w:val="00855E6E"/>
    <w:rsid w:val="00857454"/>
    <w:rsid w:val="00860D83"/>
    <w:rsid w:val="00884333"/>
    <w:rsid w:val="00890EE2"/>
    <w:rsid w:val="008952A9"/>
    <w:rsid w:val="008B7354"/>
    <w:rsid w:val="008C4CAB"/>
    <w:rsid w:val="008C6079"/>
    <w:rsid w:val="008E62C2"/>
    <w:rsid w:val="008F0708"/>
    <w:rsid w:val="009216FC"/>
    <w:rsid w:val="00921F02"/>
    <w:rsid w:val="009444A1"/>
    <w:rsid w:val="00957530"/>
    <w:rsid w:val="009646C7"/>
    <w:rsid w:val="00966DA4"/>
    <w:rsid w:val="00993D9D"/>
    <w:rsid w:val="009A2184"/>
    <w:rsid w:val="009A6AAF"/>
    <w:rsid w:val="009A6DE3"/>
    <w:rsid w:val="009B5B20"/>
    <w:rsid w:val="009C36F8"/>
    <w:rsid w:val="009C5647"/>
    <w:rsid w:val="009C62A7"/>
    <w:rsid w:val="009D7AA1"/>
    <w:rsid w:val="009F7A72"/>
    <w:rsid w:val="00A0024F"/>
    <w:rsid w:val="00A2055A"/>
    <w:rsid w:val="00A37955"/>
    <w:rsid w:val="00A4622D"/>
    <w:rsid w:val="00A50765"/>
    <w:rsid w:val="00A519CA"/>
    <w:rsid w:val="00A55C99"/>
    <w:rsid w:val="00A57E26"/>
    <w:rsid w:val="00A65195"/>
    <w:rsid w:val="00A724E9"/>
    <w:rsid w:val="00A77636"/>
    <w:rsid w:val="00A84B96"/>
    <w:rsid w:val="00A91C48"/>
    <w:rsid w:val="00AA0C5A"/>
    <w:rsid w:val="00AB781F"/>
    <w:rsid w:val="00AC5F7D"/>
    <w:rsid w:val="00AC6A33"/>
    <w:rsid w:val="00AE2BFF"/>
    <w:rsid w:val="00AF1848"/>
    <w:rsid w:val="00AF235E"/>
    <w:rsid w:val="00B10964"/>
    <w:rsid w:val="00B13A44"/>
    <w:rsid w:val="00B16555"/>
    <w:rsid w:val="00B210B7"/>
    <w:rsid w:val="00B2697B"/>
    <w:rsid w:val="00B42A41"/>
    <w:rsid w:val="00B473A9"/>
    <w:rsid w:val="00B67DB7"/>
    <w:rsid w:val="00B70AA4"/>
    <w:rsid w:val="00B70D62"/>
    <w:rsid w:val="00B7460D"/>
    <w:rsid w:val="00B9271D"/>
    <w:rsid w:val="00B930E0"/>
    <w:rsid w:val="00B959CA"/>
    <w:rsid w:val="00BB5780"/>
    <w:rsid w:val="00BB70EE"/>
    <w:rsid w:val="00BC1588"/>
    <w:rsid w:val="00BC1760"/>
    <w:rsid w:val="00BE3B4C"/>
    <w:rsid w:val="00C04C2E"/>
    <w:rsid w:val="00C30EC7"/>
    <w:rsid w:val="00C401E6"/>
    <w:rsid w:val="00C6109A"/>
    <w:rsid w:val="00C76957"/>
    <w:rsid w:val="00C8143E"/>
    <w:rsid w:val="00C9527F"/>
    <w:rsid w:val="00CB33F7"/>
    <w:rsid w:val="00CC1D99"/>
    <w:rsid w:val="00CC254D"/>
    <w:rsid w:val="00CC2900"/>
    <w:rsid w:val="00CC7A20"/>
    <w:rsid w:val="00CC7B28"/>
    <w:rsid w:val="00CE4CED"/>
    <w:rsid w:val="00CF2C49"/>
    <w:rsid w:val="00CF3431"/>
    <w:rsid w:val="00D00975"/>
    <w:rsid w:val="00D162E3"/>
    <w:rsid w:val="00D21692"/>
    <w:rsid w:val="00D84BEA"/>
    <w:rsid w:val="00D85422"/>
    <w:rsid w:val="00D90998"/>
    <w:rsid w:val="00D94F60"/>
    <w:rsid w:val="00DB363D"/>
    <w:rsid w:val="00DC3B6F"/>
    <w:rsid w:val="00DD65ED"/>
    <w:rsid w:val="00DE25E1"/>
    <w:rsid w:val="00E044BD"/>
    <w:rsid w:val="00E04B84"/>
    <w:rsid w:val="00E14EEB"/>
    <w:rsid w:val="00E24286"/>
    <w:rsid w:val="00E40E3C"/>
    <w:rsid w:val="00E465ED"/>
    <w:rsid w:val="00E5757C"/>
    <w:rsid w:val="00E647ED"/>
    <w:rsid w:val="00E66353"/>
    <w:rsid w:val="00E71BFC"/>
    <w:rsid w:val="00E74612"/>
    <w:rsid w:val="00E74675"/>
    <w:rsid w:val="00E7502F"/>
    <w:rsid w:val="00E77C83"/>
    <w:rsid w:val="00E96090"/>
    <w:rsid w:val="00EC0679"/>
    <w:rsid w:val="00ED06DF"/>
    <w:rsid w:val="00ED0D9A"/>
    <w:rsid w:val="00EE4BC3"/>
    <w:rsid w:val="00EF0A5B"/>
    <w:rsid w:val="00EF4C4F"/>
    <w:rsid w:val="00EF6441"/>
    <w:rsid w:val="00F04ED7"/>
    <w:rsid w:val="00F1090A"/>
    <w:rsid w:val="00F10977"/>
    <w:rsid w:val="00F3467E"/>
    <w:rsid w:val="00F43627"/>
    <w:rsid w:val="00F47AB6"/>
    <w:rsid w:val="00F70502"/>
    <w:rsid w:val="00F74F4D"/>
    <w:rsid w:val="00FC24D3"/>
    <w:rsid w:val="00FD2B02"/>
    <w:rsid w:val="00FD32F2"/>
    <w:rsid w:val="00FE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4D8AE"/>
  <w15:chartTrackingRefBased/>
  <w15:docId w15:val="{AD488E69-BD72-4041-BBAA-5459C88D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33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qFormat/>
    <w:rsid w:val="004D3332"/>
    <w:rPr>
      <w:rFonts w:ascii="Gill Sans MT" w:hAnsi="Gill Sans MT"/>
      <w:b/>
      <w:sz w:val="22"/>
    </w:rPr>
  </w:style>
  <w:style w:type="paragraph" w:styleId="Caption">
    <w:name w:val="caption"/>
    <w:aliases w:val="Caption for Tables and Figures,Non-indexed table/figure header"/>
    <w:basedOn w:val="Normal"/>
    <w:next w:val="Normal"/>
    <w:unhideWhenUsed/>
    <w:qFormat/>
    <w:rsid w:val="004D3332"/>
    <w:pPr>
      <w:spacing w:after="120" w:line="360" w:lineRule="auto"/>
      <w:jc w:val="both"/>
    </w:pPr>
    <w:rPr>
      <w:rFonts w:ascii="Gill Sans MT" w:hAnsi="Gill Sans MT" w:cs="Arial"/>
      <w:b/>
      <w:bCs/>
      <w:kern w:val="28"/>
      <w:sz w:val="22"/>
      <w:szCs w:val="20"/>
      <w:lang w:eastAsia="en-US"/>
    </w:rPr>
  </w:style>
  <w:style w:type="table" w:styleId="TableGrid">
    <w:name w:val="Table Grid"/>
    <w:basedOn w:val="TableNormal"/>
    <w:uiPriority w:val="39"/>
    <w:rsid w:val="004D33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GTableColumnHeading">
    <w:name w:val="WG Table Column Heading"/>
    <w:basedOn w:val="Normal"/>
    <w:qFormat/>
    <w:rsid w:val="004D3332"/>
    <w:pPr>
      <w:suppressAutoHyphens/>
      <w:spacing w:before="120" w:after="120"/>
    </w:pPr>
    <w:rPr>
      <w:rFonts w:ascii="Arial" w:eastAsiaTheme="minorHAnsi" w:hAnsi="Arial" w:cs="Arial"/>
      <w:b/>
      <w:color w:val="FFFFFF" w:themeColor="background1"/>
      <w:sz w:val="26"/>
      <w:szCs w:val="22"/>
      <w:lang w:eastAsia="en-US"/>
    </w:rPr>
  </w:style>
  <w:style w:type="character" w:customStyle="1" w:styleId="searchhistory-search-term">
    <w:name w:val="searchhistory-search-term"/>
    <w:basedOn w:val="DefaultParagraphFont"/>
    <w:rsid w:val="004D3332"/>
  </w:style>
  <w:style w:type="paragraph" w:styleId="NoSpacing">
    <w:name w:val="No Spacing"/>
    <w:link w:val="NoSpacingChar"/>
    <w:uiPriority w:val="1"/>
    <w:qFormat/>
    <w:rsid w:val="00817D33"/>
    <w:rPr>
      <w:sz w:val="22"/>
      <w:szCs w:val="22"/>
      <w:lang w:val="en-IE"/>
    </w:rPr>
  </w:style>
  <w:style w:type="character" w:customStyle="1" w:styleId="NoSpacingChar">
    <w:name w:val="No Spacing Char"/>
    <w:basedOn w:val="DefaultParagraphFont"/>
    <w:link w:val="NoSpacing"/>
    <w:uiPriority w:val="1"/>
    <w:rsid w:val="00817D33"/>
    <w:rPr>
      <w:sz w:val="22"/>
      <w:szCs w:val="22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BC176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176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C176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1760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0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1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1A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ied-limits-text">
    <w:name w:val="applied-limits-text"/>
    <w:basedOn w:val="DefaultParagraphFont"/>
    <w:rsid w:val="00BB7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5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28720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%CLASSIFICATIONDATETIME%">17:26 24/01/2021</XMLData>
</file>

<file path=customXml/item2.xml><?xml version="1.0" encoding="utf-8"?>
<XMLData TextToDisplay="RightsWATCHMark">4|ICN-ICN-INTERNAL|{00000000-0000-0000-0000-000000000000}</XMLData>
</file>

<file path=customXml/item3.xml><?xml version="1.0" encoding="utf-8"?>
<XMLData TextToDisplay="%HOSTNAME%">STOC-305MN32.iconcr.com</XMLData>
</file>

<file path=customXml/item4.xml><?xml version="1.0" encoding="utf-8"?>
<XMLData TextToDisplay="%USERNAME%">landfeldte</XMLData>
</file>

<file path=customXml/item5.xml><?xml version="1.0" encoding="utf-8"?>
<XMLData TextToDisplay="%EMAILADDRESS%">Erik.Landfeldt@iconplc.com</XMLData>
</file>

<file path=customXml/item6.xml><?xml version="1.0" encoding="utf-8"?>
<XMLData TextToDisplay="%DOCUMENTGUID%">{00000000-0000-0000-0000-000000000000}</XMLData>
</file>

<file path=customXml/itemProps1.xml><?xml version="1.0" encoding="utf-8"?>
<ds:datastoreItem xmlns:ds="http://schemas.openxmlformats.org/officeDocument/2006/customXml" ds:itemID="{17225517-0D18-4A05-8BD1-CF2856A21472}">
  <ds:schemaRefs/>
</ds:datastoreItem>
</file>

<file path=customXml/itemProps2.xml><?xml version="1.0" encoding="utf-8"?>
<ds:datastoreItem xmlns:ds="http://schemas.openxmlformats.org/officeDocument/2006/customXml" ds:itemID="{FDC5E3DD-D064-4B07-87F0-596258A70D15}">
  <ds:schemaRefs/>
</ds:datastoreItem>
</file>

<file path=customXml/itemProps3.xml><?xml version="1.0" encoding="utf-8"?>
<ds:datastoreItem xmlns:ds="http://schemas.openxmlformats.org/officeDocument/2006/customXml" ds:itemID="{6D6FA314-54EA-48EC-8881-7C911E4BC8E2}">
  <ds:schemaRefs/>
</ds:datastoreItem>
</file>

<file path=customXml/itemProps4.xml><?xml version="1.0" encoding="utf-8"?>
<ds:datastoreItem xmlns:ds="http://schemas.openxmlformats.org/officeDocument/2006/customXml" ds:itemID="{FF060B41-CEE2-485C-9021-73AD1386447B}">
  <ds:schemaRefs/>
</ds:datastoreItem>
</file>

<file path=customXml/itemProps5.xml><?xml version="1.0" encoding="utf-8"?>
<ds:datastoreItem xmlns:ds="http://schemas.openxmlformats.org/officeDocument/2006/customXml" ds:itemID="{83EAE6B6-2E18-4FD3-88C1-9ECC6FF92A72}">
  <ds:schemaRefs/>
</ds:datastoreItem>
</file>

<file path=customXml/itemProps6.xml><?xml version="1.0" encoding="utf-8"?>
<ds:datastoreItem xmlns:ds="http://schemas.openxmlformats.org/officeDocument/2006/customXml" ds:itemID="{0BB1593B-9F65-498A-97AF-75E12B2993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ummers</dc:creator>
  <cp:keywords/>
  <dc:description/>
  <cp:lastModifiedBy>chn off32</cp:lastModifiedBy>
  <cp:revision>3</cp:revision>
  <dcterms:created xsi:type="dcterms:W3CDTF">2022-01-26T11:48:00Z</dcterms:created>
  <dcterms:modified xsi:type="dcterms:W3CDTF">2022-03-19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